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7F9B" w:rsidRPr="002A4528" w:rsidRDefault="002A4528" w:rsidP="00BC7535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4528"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</w:p>
    <w:p w:rsidR="002A4528" w:rsidRPr="002A4528" w:rsidRDefault="002A4528" w:rsidP="00BC7535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A4528">
        <w:rPr>
          <w:rFonts w:ascii="Times New Roman" w:hAnsi="Times New Roman" w:cs="Times New Roman"/>
          <w:i/>
          <w:sz w:val="24"/>
          <w:szCs w:val="24"/>
          <w:lang w:val="en-US"/>
        </w:rPr>
        <w:t xml:space="preserve">Zero-order correlations between the WM tasks </w:t>
      </w:r>
    </w:p>
    <w:p w:rsidR="002A4528" w:rsidRPr="00F87F9B" w:rsidRDefault="002A4528" w:rsidP="00BC7535">
      <w:pPr>
        <w:autoSpaceDE w:val="0"/>
        <w:autoSpaceDN w:val="0"/>
        <w:adjustRightInd w:val="0"/>
        <w:spacing w:before="24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Light"/>
        <w:tblW w:w="192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82"/>
        <w:gridCol w:w="1698"/>
        <w:gridCol w:w="1698"/>
        <w:gridCol w:w="1698"/>
        <w:gridCol w:w="1699"/>
        <w:gridCol w:w="1699"/>
        <w:gridCol w:w="1667"/>
        <w:gridCol w:w="1701"/>
        <w:gridCol w:w="1701"/>
        <w:gridCol w:w="1842"/>
        <w:gridCol w:w="1560"/>
      </w:tblGrid>
      <w:tr w:rsidR="00BC7535" w:rsidRPr="00F87F9B" w:rsidTr="002A4528"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</w:tcPr>
          <w:p w:rsidR="00BC7535" w:rsidRPr="002A4528" w:rsidRDefault="00BC7535" w:rsidP="00BC7535">
            <w:pPr>
              <w:pStyle w:val="ListParagraph"/>
              <w:autoSpaceDE w:val="0"/>
              <w:autoSpaceDN w:val="0"/>
              <w:adjustRightInd w:val="0"/>
              <w:spacing w:before="240" w:line="320" w:lineRule="atLeast"/>
              <w:ind w:left="42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BC7535" w:rsidRPr="00F87F9B" w:rsidRDefault="00BC7535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BC7535" w:rsidRPr="00F87F9B" w:rsidRDefault="00BC7535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:rsidR="00BC7535" w:rsidRPr="00F87F9B" w:rsidRDefault="00BC7535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BC7535" w:rsidRPr="00F87F9B" w:rsidRDefault="00BC7535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BC7535" w:rsidRPr="00F87F9B" w:rsidRDefault="00BC7535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:rsidR="00BC7535" w:rsidRPr="00F87F9B" w:rsidRDefault="00BC7535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C7535" w:rsidRPr="00F87F9B" w:rsidRDefault="00BC7535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BC7535" w:rsidRPr="00F87F9B" w:rsidRDefault="00BC7535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BC7535" w:rsidRPr="00F87F9B" w:rsidRDefault="00BC7535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BC7535" w:rsidRPr="00F87F9B" w:rsidRDefault="00BC7535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E07050" w:rsidRPr="00F87F9B" w:rsidTr="002A4528">
        <w:tc>
          <w:tcPr>
            <w:tcW w:w="2282" w:type="dxa"/>
            <w:tcBorders>
              <w:top w:val="single" w:sz="4" w:space="0" w:color="auto"/>
            </w:tcBorders>
          </w:tcPr>
          <w:p w:rsidR="00E07050" w:rsidRPr="00F87F9B" w:rsidRDefault="00E07050" w:rsidP="00BC753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Verbal RMT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:rsidR="00E07050" w:rsidRPr="00F87F9B" w:rsidRDefault="00E07050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98" w:type="dxa"/>
            <w:tcBorders>
              <w:top w:val="single" w:sz="4" w:space="0" w:color="auto"/>
            </w:tcBorders>
          </w:tcPr>
          <w:p w:rsidR="00E07050" w:rsidRPr="00F87F9B" w:rsidRDefault="00E07050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</w:tcPr>
          <w:p w:rsidR="00E07050" w:rsidRPr="00F87F9B" w:rsidRDefault="00E07050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E07050" w:rsidRPr="00F87F9B" w:rsidRDefault="00E07050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E07050" w:rsidRPr="00F87F9B" w:rsidRDefault="00E07050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single" w:sz="4" w:space="0" w:color="auto"/>
            </w:tcBorders>
          </w:tcPr>
          <w:p w:rsidR="00E07050" w:rsidRPr="00F87F9B" w:rsidRDefault="00E07050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07050" w:rsidRPr="00F87F9B" w:rsidRDefault="00E07050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07050" w:rsidRPr="00F87F9B" w:rsidRDefault="00E07050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07050" w:rsidRPr="00F87F9B" w:rsidRDefault="00E07050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07050" w:rsidRPr="00F87F9B" w:rsidRDefault="00E07050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A4528" w:rsidRPr="00F87F9B" w:rsidTr="002A4528">
        <w:tc>
          <w:tcPr>
            <w:tcW w:w="2282" w:type="dxa"/>
          </w:tcPr>
          <w:p w:rsidR="002A4528" w:rsidRPr="00F87F9B" w:rsidRDefault="002A4528" w:rsidP="00BC753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isual RMT</w:t>
            </w:r>
          </w:p>
        </w:tc>
        <w:tc>
          <w:tcPr>
            <w:tcW w:w="1698" w:type="dxa"/>
          </w:tcPr>
          <w:p w:rsidR="002A4528" w:rsidRPr="00F87F9B" w:rsidRDefault="002A4528" w:rsidP="002A4528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308**</w:t>
            </w:r>
          </w:p>
        </w:tc>
        <w:tc>
          <w:tcPr>
            <w:tcW w:w="1698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98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9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9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A4528" w:rsidRPr="00F87F9B" w:rsidTr="002A4528">
        <w:tc>
          <w:tcPr>
            <w:tcW w:w="2282" w:type="dxa"/>
          </w:tcPr>
          <w:p w:rsidR="002A4528" w:rsidRPr="00F87F9B" w:rsidRDefault="002A4528" w:rsidP="00BC753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erbal CST</w:t>
            </w:r>
          </w:p>
        </w:tc>
        <w:tc>
          <w:tcPr>
            <w:tcW w:w="1698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293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8" w:type="dxa"/>
          </w:tcPr>
          <w:p w:rsidR="002A4528" w:rsidRPr="00F87F9B" w:rsidRDefault="002A4528" w:rsidP="002A4528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319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8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99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99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A4528" w:rsidRPr="00F87F9B" w:rsidTr="002A4528">
        <w:tc>
          <w:tcPr>
            <w:tcW w:w="2282" w:type="dxa"/>
          </w:tcPr>
          <w:p w:rsidR="002A4528" w:rsidRPr="00F87F9B" w:rsidRDefault="002A4528" w:rsidP="00BC753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isual CST</w:t>
            </w:r>
          </w:p>
        </w:tc>
        <w:tc>
          <w:tcPr>
            <w:tcW w:w="1698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281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8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436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8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342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9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99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67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A4528" w:rsidRPr="00F87F9B" w:rsidTr="002A4528">
        <w:tc>
          <w:tcPr>
            <w:tcW w:w="2282" w:type="dxa"/>
          </w:tcPr>
          <w:p w:rsidR="002A4528" w:rsidRPr="00F87F9B" w:rsidRDefault="002A4528" w:rsidP="00BC753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erbal SSTF</w:t>
            </w:r>
          </w:p>
        </w:tc>
        <w:tc>
          <w:tcPr>
            <w:tcW w:w="1698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359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8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291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8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439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9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9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67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A4528" w:rsidRPr="00F87F9B" w:rsidTr="002A4528">
        <w:tc>
          <w:tcPr>
            <w:tcW w:w="2282" w:type="dxa"/>
          </w:tcPr>
          <w:p w:rsidR="002A4528" w:rsidRPr="007864DE" w:rsidRDefault="002A4528" w:rsidP="00BC753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isual SSTF</w:t>
            </w:r>
          </w:p>
        </w:tc>
        <w:tc>
          <w:tcPr>
            <w:tcW w:w="1698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271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8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469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8" w:type="dxa"/>
          </w:tcPr>
          <w:p w:rsidR="002A4528" w:rsidRPr="00F87F9B" w:rsidRDefault="002A4528" w:rsidP="002A4528">
            <w:pPr>
              <w:autoSpaceDE w:val="0"/>
              <w:autoSpaceDN w:val="0"/>
              <w:adjustRightInd w:val="0"/>
              <w:spacing w:before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BC7535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288**</w:t>
            </w:r>
          </w:p>
        </w:tc>
        <w:tc>
          <w:tcPr>
            <w:tcW w:w="1699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489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9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369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67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A4528" w:rsidRPr="00F87F9B" w:rsidTr="002A4528">
        <w:tc>
          <w:tcPr>
            <w:tcW w:w="2282" w:type="dxa"/>
          </w:tcPr>
          <w:p w:rsidR="002A4528" w:rsidRPr="007864DE" w:rsidRDefault="002A4528" w:rsidP="00BC753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erbal SSTB</w:t>
            </w:r>
          </w:p>
        </w:tc>
        <w:tc>
          <w:tcPr>
            <w:tcW w:w="1698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436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8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318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8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450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9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9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599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67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350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2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A4528" w:rsidRPr="00F87F9B" w:rsidTr="002A4528">
        <w:tc>
          <w:tcPr>
            <w:tcW w:w="2282" w:type="dxa"/>
          </w:tcPr>
          <w:p w:rsidR="002A4528" w:rsidRPr="007864DE" w:rsidRDefault="002A4528" w:rsidP="00BC753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isual SSTB</w:t>
            </w:r>
          </w:p>
        </w:tc>
        <w:tc>
          <w:tcPr>
            <w:tcW w:w="1698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283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8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435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8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364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9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407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9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331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67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558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376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A4528" w:rsidRPr="00F87F9B" w:rsidTr="002A4528">
        <w:tc>
          <w:tcPr>
            <w:tcW w:w="2282" w:type="dxa"/>
          </w:tcPr>
          <w:p w:rsidR="002A4528" w:rsidRPr="007864DE" w:rsidRDefault="002A4528" w:rsidP="00BC753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erbal 2-back</w:t>
            </w:r>
          </w:p>
        </w:tc>
        <w:tc>
          <w:tcPr>
            <w:tcW w:w="1698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8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370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8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288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9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330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9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67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366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277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435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2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A4528" w:rsidRPr="00F87F9B" w:rsidTr="002A4528">
        <w:tc>
          <w:tcPr>
            <w:tcW w:w="2282" w:type="dxa"/>
            <w:tcBorders>
              <w:bottom w:val="single" w:sz="4" w:space="0" w:color="auto"/>
            </w:tcBorders>
          </w:tcPr>
          <w:p w:rsidR="002A4528" w:rsidRPr="007864DE" w:rsidRDefault="002A4528" w:rsidP="00BC753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24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Visual 2-back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256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396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8" w:type="dxa"/>
            <w:tcBorders>
              <w:bottom w:val="single" w:sz="4" w:space="0" w:color="auto"/>
            </w:tcBorders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360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387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238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67" w:type="dxa"/>
            <w:tcBorders>
              <w:bottom w:val="single" w:sz="4" w:space="0" w:color="auto"/>
            </w:tcBorders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344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306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409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543</w:t>
            </w:r>
            <w:r w:rsidRPr="00F87F9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2A4528" w:rsidRPr="00F87F9B" w:rsidRDefault="002A4528" w:rsidP="00BC7535">
            <w:pPr>
              <w:autoSpaceDE w:val="0"/>
              <w:autoSpaceDN w:val="0"/>
              <w:adjustRightInd w:val="0"/>
              <w:spacing w:before="24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87F9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</w:tbl>
    <w:p w:rsidR="00F87F9B" w:rsidRDefault="002A4528" w:rsidP="00BC7535">
      <w:pPr>
        <w:autoSpaceDE w:val="0"/>
        <w:autoSpaceDN w:val="0"/>
        <w:adjustRightInd w:val="0"/>
        <w:spacing w:before="240"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: double asterisk (**) indicates p &lt; .01. </w:t>
      </w:r>
    </w:p>
    <w:p w:rsidR="002A4528" w:rsidRPr="00F87F9B" w:rsidRDefault="002A4528" w:rsidP="00BC7535">
      <w:pPr>
        <w:autoSpaceDE w:val="0"/>
        <w:autoSpaceDN w:val="0"/>
        <w:adjustRightInd w:val="0"/>
        <w:spacing w:before="240"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MT: Running Memory Task; CST: Complex Span Task; SSTF: Simple Span Task Forward; SSTB: Simple Span Task Backward</w:t>
      </w:r>
      <w:bookmarkStart w:id="0" w:name="_GoBack"/>
      <w:bookmarkEnd w:id="0"/>
    </w:p>
    <w:p w:rsidR="001279CC" w:rsidRPr="00F87F9B" w:rsidRDefault="00A776D3" w:rsidP="00BC7535">
      <w:pPr>
        <w:spacing w:before="240"/>
        <w:rPr>
          <w:lang w:val="en-US"/>
        </w:rPr>
      </w:pPr>
    </w:p>
    <w:sectPr w:rsidR="001279CC" w:rsidRPr="00F87F9B" w:rsidSect="008910E6">
      <w:pgSz w:w="2498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4F5441"/>
    <w:multiLevelType w:val="hybridMultilevel"/>
    <w:tmpl w:val="4B0A17D8"/>
    <w:lvl w:ilvl="0" w:tplc="01A0ADE8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81D0019" w:tentative="1">
      <w:start w:val="1"/>
      <w:numFmt w:val="lowerLetter"/>
      <w:lvlText w:val="%2."/>
      <w:lvlJc w:val="left"/>
      <w:pPr>
        <w:ind w:left="1140" w:hanging="360"/>
      </w:pPr>
    </w:lvl>
    <w:lvl w:ilvl="2" w:tplc="081D001B" w:tentative="1">
      <w:start w:val="1"/>
      <w:numFmt w:val="lowerRoman"/>
      <w:lvlText w:val="%3."/>
      <w:lvlJc w:val="right"/>
      <w:pPr>
        <w:ind w:left="1860" w:hanging="180"/>
      </w:pPr>
    </w:lvl>
    <w:lvl w:ilvl="3" w:tplc="081D000F" w:tentative="1">
      <w:start w:val="1"/>
      <w:numFmt w:val="decimal"/>
      <w:lvlText w:val="%4."/>
      <w:lvlJc w:val="left"/>
      <w:pPr>
        <w:ind w:left="2580" w:hanging="360"/>
      </w:pPr>
    </w:lvl>
    <w:lvl w:ilvl="4" w:tplc="081D0019" w:tentative="1">
      <w:start w:val="1"/>
      <w:numFmt w:val="lowerLetter"/>
      <w:lvlText w:val="%5."/>
      <w:lvlJc w:val="left"/>
      <w:pPr>
        <w:ind w:left="3300" w:hanging="360"/>
      </w:pPr>
    </w:lvl>
    <w:lvl w:ilvl="5" w:tplc="081D001B" w:tentative="1">
      <w:start w:val="1"/>
      <w:numFmt w:val="lowerRoman"/>
      <w:lvlText w:val="%6."/>
      <w:lvlJc w:val="right"/>
      <w:pPr>
        <w:ind w:left="4020" w:hanging="180"/>
      </w:pPr>
    </w:lvl>
    <w:lvl w:ilvl="6" w:tplc="081D000F" w:tentative="1">
      <w:start w:val="1"/>
      <w:numFmt w:val="decimal"/>
      <w:lvlText w:val="%7."/>
      <w:lvlJc w:val="left"/>
      <w:pPr>
        <w:ind w:left="4740" w:hanging="360"/>
      </w:pPr>
    </w:lvl>
    <w:lvl w:ilvl="7" w:tplc="081D0019" w:tentative="1">
      <w:start w:val="1"/>
      <w:numFmt w:val="lowerLetter"/>
      <w:lvlText w:val="%8."/>
      <w:lvlJc w:val="left"/>
      <w:pPr>
        <w:ind w:left="5460" w:hanging="360"/>
      </w:pPr>
    </w:lvl>
    <w:lvl w:ilvl="8" w:tplc="081D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F9B"/>
    <w:rsid w:val="000A7C72"/>
    <w:rsid w:val="002A4528"/>
    <w:rsid w:val="0047367E"/>
    <w:rsid w:val="00781DC9"/>
    <w:rsid w:val="007864DE"/>
    <w:rsid w:val="007931B6"/>
    <w:rsid w:val="00A776D3"/>
    <w:rsid w:val="00BC7535"/>
    <w:rsid w:val="00E063A1"/>
    <w:rsid w:val="00E07050"/>
    <w:rsid w:val="00F01A22"/>
    <w:rsid w:val="00F35598"/>
    <w:rsid w:val="00F67EEF"/>
    <w:rsid w:val="00F8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6DC13"/>
  <w15:chartTrackingRefBased/>
  <w15:docId w15:val="{6F084AEB-3861-4D59-83B6-43DADBB05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87F9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F87F9B"/>
    <w:pPr>
      <w:ind w:left="720"/>
      <w:contextualSpacing/>
    </w:pPr>
  </w:style>
  <w:style w:type="table" w:styleId="PlainTable4">
    <w:name w:val="Plain Table 4"/>
    <w:basedOn w:val="TableNormal"/>
    <w:uiPriority w:val="44"/>
    <w:rsid w:val="00E070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E0705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21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Åbo Akademi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Lukasik</dc:creator>
  <cp:keywords/>
  <dc:description/>
  <cp:lastModifiedBy>Karolina Lukasik</cp:lastModifiedBy>
  <cp:revision>1</cp:revision>
  <dcterms:created xsi:type="dcterms:W3CDTF">2019-01-14T11:48:00Z</dcterms:created>
  <dcterms:modified xsi:type="dcterms:W3CDTF">2019-01-14T12:39:00Z</dcterms:modified>
</cp:coreProperties>
</file>